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030" w:type="dxa"/>
        <w:tblInd w:w="-1175" w:type="dxa"/>
        <w:tblLook w:val="04A0" w:firstRow="1" w:lastRow="0" w:firstColumn="1" w:lastColumn="0" w:noHBand="0" w:noVBand="1"/>
      </w:tblPr>
      <w:tblGrid>
        <w:gridCol w:w="445"/>
        <w:gridCol w:w="1577"/>
        <w:gridCol w:w="1160"/>
        <w:gridCol w:w="1616"/>
        <w:gridCol w:w="1974"/>
        <w:gridCol w:w="2690"/>
        <w:gridCol w:w="3001"/>
        <w:gridCol w:w="2567"/>
      </w:tblGrid>
      <w:tr w:rsidR="00AB5ED9" w:rsidRPr="002767E5" w14:paraId="36935265" w14:textId="77777777" w:rsidTr="00967204">
        <w:trPr>
          <w:trHeight w:val="945"/>
        </w:trPr>
        <w:tc>
          <w:tcPr>
            <w:tcW w:w="445" w:type="dxa"/>
            <w:shd w:val="clear" w:color="auto" w:fill="D9D9D9" w:themeFill="background1" w:themeFillShade="D9"/>
          </w:tcPr>
          <w:p w14:paraId="49D117C7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D9D9D9" w:themeFill="background1" w:themeFillShade="D9"/>
          </w:tcPr>
          <w:p w14:paraId="7589F8BE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Author, year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49188DDB" w14:textId="77777777" w:rsidR="00AB5ED9" w:rsidRPr="00C91372" w:rsidRDefault="00AB5ED9" w:rsidP="00D7136A">
            <w:pPr>
              <w:ind w:left="-9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Age and gender </w:t>
            </w:r>
          </w:p>
          <w:p w14:paraId="4E06D5B6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D9D9D9" w:themeFill="background1" w:themeFillShade="D9"/>
          </w:tcPr>
          <w:p w14:paraId="77418812" w14:textId="77777777" w:rsidR="00AB5ED9" w:rsidRPr="00C91372" w:rsidRDefault="00AB5ED9" w:rsidP="00D7136A">
            <w:pPr>
              <w:ind w:left="-9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Location </w:t>
            </w:r>
          </w:p>
          <w:p w14:paraId="280E1C64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D9D9D9" w:themeFill="background1" w:themeFillShade="D9"/>
          </w:tcPr>
          <w:p w14:paraId="4063F9ED" w14:textId="77777777" w:rsidR="00AB5ED9" w:rsidRPr="00C91372" w:rsidRDefault="00AB5ED9" w:rsidP="00D7136A">
            <w:pPr>
              <w:ind w:left="-9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Clinical presentation </w:t>
            </w:r>
          </w:p>
          <w:p w14:paraId="5677CB85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0" w:type="dxa"/>
            <w:shd w:val="clear" w:color="auto" w:fill="D9D9D9" w:themeFill="background1" w:themeFillShade="D9"/>
          </w:tcPr>
          <w:p w14:paraId="4CC77FAA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sonographic findings</w:t>
            </w:r>
          </w:p>
        </w:tc>
        <w:tc>
          <w:tcPr>
            <w:tcW w:w="3001" w:type="dxa"/>
            <w:shd w:val="clear" w:color="auto" w:fill="D9D9D9" w:themeFill="background1" w:themeFillShade="D9"/>
          </w:tcPr>
          <w:p w14:paraId="1C796823" w14:textId="77777777" w:rsidR="00AB5ED9" w:rsidRPr="00C91372" w:rsidRDefault="00AB5ED9" w:rsidP="00D7136A">
            <w:pPr>
              <w:ind w:left="-9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Pathologic findings</w:t>
            </w:r>
          </w:p>
          <w:p w14:paraId="789CD636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D9D9D9" w:themeFill="background1" w:themeFillShade="D9"/>
          </w:tcPr>
          <w:p w14:paraId="33D2CB1B" w14:textId="77777777" w:rsidR="00AB5ED9" w:rsidRPr="00C91372" w:rsidRDefault="00AB5ED9" w:rsidP="00D7136A">
            <w:pPr>
              <w:ind w:left="-3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  <w:p w14:paraId="38C69D75" w14:textId="77777777" w:rsidR="00AB5ED9" w:rsidRPr="00C91372" w:rsidRDefault="00AB5ED9" w:rsidP="00D7136A">
            <w:pPr>
              <w:ind w:left="-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B5ED9" w:rsidRPr="002767E5" w14:paraId="6DB5047B" w14:textId="77777777" w:rsidTr="00967204">
        <w:trPr>
          <w:trHeight w:val="557"/>
        </w:trPr>
        <w:tc>
          <w:tcPr>
            <w:tcW w:w="445" w:type="dxa"/>
            <w:shd w:val="clear" w:color="auto" w:fill="D9D9D9" w:themeFill="background1" w:themeFillShade="D9"/>
          </w:tcPr>
          <w:p w14:paraId="4CCCABB5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62E40F60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Moon et al./2017</w:t>
            </w:r>
          </w:p>
        </w:tc>
        <w:tc>
          <w:tcPr>
            <w:tcW w:w="1160" w:type="dxa"/>
          </w:tcPr>
          <w:p w14:paraId="622EC0CC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36/male</w:t>
            </w:r>
          </w:p>
        </w:tc>
        <w:tc>
          <w:tcPr>
            <w:tcW w:w="1616" w:type="dxa"/>
          </w:tcPr>
          <w:p w14:paraId="36A733AB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Cheek, nasolabial folds, infraorbital</w:t>
            </w:r>
          </w:p>
        </w:tc>
        <w:tc>
          <w:tcPr>
            <w:tcW w:w="1974" w:type="dxa"/>
          </w:tcPr>
          <w:p w14:paraId="4775EDA1" w14:textId="02A68145" w:rsidR="00AB5ED9" w:rsidRPr="00C91372" w:rsidRDefault="001666A7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Several</w:t>
            </w:r>
            <w:r w:rsidR="00AB5ED9"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painless firm subcutaneous nodules</w:t>
            </w:r>
          </w:p>
        </w:tc>
        <w:tc>
          <w:tcPr>
            <w:tcW w:w="2690" w:type="dxa"/>
          </w:tcPr>
          <w:p w14:paraId="122A1069" w14:textId="5889D9AF" w:rsidR="00AB5ED9" w:rsidRPr="00C91372" w:rsidRDefault="001666A7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Ill-defined</w:t>
            </w:r>
            <w:r w:rsidR="00AB5ED9"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hypoechoic nodular infiltrative lesion</w:t>
            </w:r>
          </w:p>
        </w:tc>
        <w:tc>
          <w:tcPr>
            <w:tcW w:w="3001" w:type="dxa"/>
          </w:tcPr>
          <w:p w14:paraId="72C4343A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granulomatous inflammation with histiocytes and multinucleated giant cells</w:t>
            </w:r>
          </w:p>
        </w:tc>
        <w:tc>
          <w:tcPr>
            <w:tcW w:w="2567" w:type="dxa"/>
          </w:tcPr>
          <w:p w14:paraId="6C149C17" w14:textId="77777777" w:rsidR="00AB5ED9" w:rsidRPr="00C91372" w:rsidRDefault="00AB5ED9" w:rsidP="00D7136A">
            <w:pPr>
              <w:ind w:left="-3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Doxycycline 100 mg twice daily for 1 month </w:t>
            </w:r>
          </w:p>
        </w:tc>
      </w:tr>
      <w:tr w:rsidR="00AB5ED9" w:rsidRPr="002767E5" w14:paraId="1FF1D410" w14:textId="77777777" w:rsidTr="00967204">
        <w:trPr>
          <w:trHeight w:val="1079"/>
        </w:trPr>
        <w:tc>
          <w:tcPr>
            <w:tcW w:w="445" w:type="dxa"/>
            <w:shd w:val="clear" w:color="auto" w:fill="D9D9D9" w:themeFill="background1" w:themeFillShade="D9"/>
          </w:tcPr>
          <w:p w14:paraId="5479D2B3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60950C25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Skrzypek et al./2019</w:t>
            </w:r>
          </w:p>
        </w:tc>
        <w:tc>
          <w:tcPr>
            <w:tcW w:w="1160" w:type="dxa"/>
          </w:tcPr>
          <w:p w14:paraId="50FFCF97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68/female</w:t>
            </w:r>
          </w:p>
        </w:tc>
        <w:tc>
          <w:tcPr>
            <w:tcW w:w="1616" w:type="dxa"/>
          </w:tcPr>
          <w:p w14:paraId="00CBC022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Marionette line</w:t>
            </w:r>
          </w:p>
        </w:tc>
        <w:tc>
          <w:tcPr>
            <w:tcW w:w="1974" w:type="dxa"/>
          </w:tcPr>
          <w:p w14:paraId="23967786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small, firm, movable, non-tender nodules accompanied by a bluish discoloration.</w:t>
            </w:r>
          </w:p>
        </w:tc>
        <w:tc>
          <w:tcPr>
            <w:tcW w:w="2690" w:type="dxa"/>
          </w:tcPr>
          <w:p w14:paraId="5E7418BC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A hypoechoic lesion with irregular borders, sized 0.378 cm × 0.416 cm, located within the subcutaneous tissue. 0.5 mm below the dermis</w:t>
            </w:r>
          </w:p>
        </w:tc>
        <w:tc>
          <w:tcPr>
            <w:tcW w:w="3001" w:type="dxa"/>
          </w:tcPr>
          <w:p w14:paraId="26E5CD76" w14:textId="77777777" w:rsidR="00AB5ED9" w:rsidRPr="00C91372" w:rsidRDefault="00AB5ED9" w:rsidP="00D7136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Numerous giant cells diffused on the matrix of fibrous connective tissue accompanied by macrophage and lymphocyte infiltration</w:t>
            </w:r>
          </w:p>
        </w:tc>
        <w:tc>
          <w:tcPr>
            <w:tcW w:w="2567" w:type="dxa"/>
          </w:tcPr>
          <w:p w14:paraId="5907EBE7" w14:textId="77777777" w:rsidR="00AB5ED9" w:rsidRPr="00C91372" w:rsidRDefault="00AB5ED9" w:rsidP="00D7136A">
            <w:pPr>
              <w:ind w:left="150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No treatment</w:t>
            </w:r>
          </w:p>
        </w:tc>
      </w:tr>
      <w:tr w:rsidR="00AB5ED9" w:rsidRPr="002767E5" w14:paraId="583D40C4" w14:textId="77777777" w:rsidTr="00967204">
        <w:trPr>
          <w:trHeight w:val="603"/>
        </w:trPr>
        <w:tc>
          <w:tcPr>
            <w:tcW w:w="445" w:type="dxa"/>
            <w:shd w:val="clear" w:color="auto" w:fill="D9D9D9" w:themeFill="background1" w:themeFillShade="D9"/>
          </w:tcPr>
          <w:p w14:paraId="1B6126CF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77" w:type="dxa"/>
          </w:tcPr>
          <w:p w14:paraId="791A8121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Philibert et al./2020</w:t>
            </w:r>
          </w:p>
        </w:tc>
        <w:tc>
          <w:tcPr>
            <w:tcW w:w="1160" w:type="dxa"/>
          </w:tcPr>
          <w:p w14:paraId="08D8B618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47/female</w:t>
            </w:r>
          </w:p>
        </w:tc>
        <w:tc>
          <w:tcPr>
            <w:tcW w:w="1616" w:type="dxa"/>
          </w:tcPr>
          <w:p w14:paraId="7CCE67CB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Cheeks &amp; nasolabial folds </w:t>
            </w:r>
          </w:p>
        </w:tc>
        <w:tc>
          <w:tcPr>
            <w:tcW w:w="1974" w:type="dxa"/>
          </w:tcPr>
          <w:p w14:paraId="1570D5FA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several nodules</w:t>
            </w:r>
          </w:p>
        </w:tc>
        <w:tc>
          <w:tcPr>
            <w:tcW w:w="2690" w:type="dxa"/>
          </w:tcPr>
          <w:p w14:paraId="24CD9BC8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No radiologic finding is mentioned</w:t>
            </w:r>
          </w:p>
        </w:tc>
        <w:tc>
          <w:tcPr>
            <w:tcW w:w="3001" w:type="dxa"/>
          </w:tcPr>
          <w:p w14:paraId="7EDE17D3" w14:textId="2CF9A8A0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Confluent, well-circumscribed cellular nodules, surrounded by fibrosis with a few lymphocytic clusters, cellular and </w:t>
            </w:r>
            <w:proofErr w:type="spellStart"/>
            <w:r w:rsidR="001666A7" w:rsidRPr="00C91372">
              <w:rPr>
                <w:rFonts w:asciiTheme="majorBidi" w:hAnsiTheme="majorBidi" w:cstheme="majorBidi"/>
                <w:sz w:val="20"/>
                <w:szCs w:val="20"/>
              </w:rPr>
              <w:t>paucicellular</w:t>
            </w:r>
            <w:proofErr w:type="spellEnd"/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zones, and numerous optically empty lacunae</w:t>
            </w:r>
          </w:p>
        </w:tc>
        <w:tc>
          <w:tcPr>
            <w:tcW w:w="2567" w:type="dxa"/>
          </w:tcPr>
          <w:p w14:paraId="2945077E" w14:textId="4452C9F7" w:rsidR="00AB5ED9" w:rsidRPr="00C91372" w:rsidRDefault="00AB5ED9" w:rsidP="00D7136A">
            <w:pPr>
              <w:ind w:left="-3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1x intralesional triamcinolone, hydroxychloroquine, and Isotretinoin (all ineffective).    10-20mg MTX</w:t>
            </w:r>
            <w:r w:rsidR="009A3C41" w:rsidRPr="00C9137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="009A3C41"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per week for 12 months: effective </w:t>
            </w:r>
          </w:p>
        </w:tc>
      </w:tr>
      <w:tr w:rsidR="00AB5ED9" w:rsidRPr="002767E5" w14:paraId="41016608" w14:textId="77777777" w:rsidTr="00967204">
        <w:trPr>
          <w:trHeight w:val="818"/>
        </w:trPr>
        <w:tc>
          <w:tcPr>
            <w:tcW w:w="445" w:type="dxa"/>
            <w:shd w:val="clear" w:color="auto" w:fill="D9D9D9" w:themeFill="background1" w:themeFillShade="D9"/>
          </w:tcPr>
          <w:p w14:paraId="40EA90CB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01C1A3AD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Chiang et al./2021</w:t>
            </w:r>
          </w:p>
        </w:tc>
        <w:tc>
          <w:tcPr>
            <w:tcW w:w="1160" w:type="dxa"/>
          </w:tcPr>
          <w:p w14:paraId="7CB0D4D9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57/female</w:t>
            </w:r>
          </w:p>
        </w:tc>
        <w:tc>
          <w:tcPr>
            <w:tcW w:w="1616" w:type="dxa"/>
          </w:tcPr>
          <w:p w14:paraId="26E28119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Tear trough</w:t>
            </w:r>
          </w:p>
          <w:p w14:paraId="5A7F54A7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4" w:type="dxa"/>
          </w:tcPr>
          <w:p w14:paraId="61DF69D3" w14:textId="718C984E" w:rsidR="00AB5ED9" w:rsidRPr="00C91372" w:rsidRDefault="001666A7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Asymptomatic</w:t>
            </w:r>
            <w:r w:rsidR="00AB5ED9"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yellowish nodule</w:t>
            </w:r>
          </w:p>
        </w:tc>
        <w:tc>
          <w:tcPr>
            <w:tcW w:w="2690" w:type="dxa"/>
          </w:tcPr>
          <w:p w14:paraId="52EBB7B7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No radiologic finding is mentioned</w:t>
            </w:r>
          </w:p>
        </w:tc>
        <w:tc>
          <w:tcPr>
            <w:tcW w:w="3001" w:type="dxa"/>
          </w:tcPr>
          <w:p w14:paraId="37F3CF2F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granulomatous inflammation, with epithelioid histiocytes, lymphocytes, and multinucleated giant cells in the dermis and subcutaneous fat</w:t>
            </w:r>
          </w:p>
        </w:tc>
        <w:tc>
          <w:tcPr>
            <w:tcW w:w="2567" w:type="dxa"/>
          </w:tcPr>
          <w:p w14:paraId="1F60008A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Excision</w:t>
            </w:r>
          </w:p>
        </w:tc>
      </w:tr>
      <w:tr w:rsidR="00AB5ED9" w:rsidRPr="002767E5" w14:paraId="5750EB42" w14:textId="77777777" w:rsidTr="00967204">
        <w:trPr>
          <w:trHeight w:val="1190"/>
        </w:trPr>
        <w:tc>
          <w:tcPr>
            <w:tcW w:w="445" w:type="dxa"/>
            <w:shd w:val="clear" w:color="auto" w:fill="D9D9D9" w:themeFill="background1" w:themeFillShade="D9"/>
          </w:tcPr>
          <w:p w14:paraId="6DB407B6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77" w:type="dxa"/>
          </w:tcPr>
          <w:p w14:paraId="2E98C3E9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Ortiz-Álvarez et al./</w:t>
            </w: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2021</w:t>
            </w:r>
          </w:p>
        </w:tc>
        <w:tc>
          <w:tcPr>
            <w:tcW w:w="1160" w:type="dxa"/>
          </w:tcPr>
          <w:p w14:paraId="35A07F9C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74/female</w:t>
            </w:r>
          </w:p>
        </w:tc>
        <w:tc>
          <w:tcPr>
            <w:tcW w:w="1616" w:type="dxa"/>
          </w:tcPr>
          <w:p w14:paraId="694C65D3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Nasolabial folds and over both zygomatic arches</w:t>
            </w:r>
          </w:p>
        </w:tc>
        <w:tc>
          <w:tcPr>
            <w:tcW w:w="1974" w:type="dxa"/>
          </w:tcPr>
          <w:p w14:paraId="32EB4DE8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four firm, subcutaneous nodules, each measuring 2×2 cm</w:t>
            </w:r>
          </w:p>
        </w:tc>
        <w:tc>
          <w:tcPr>
            <w:tcW w:w="2690" w:type="dxa"/>
          </w:tcPr>
          <w:p w14:paraId="08189999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No radiologic finding is mentioned</w:t>
            </w:r>
          </w:p>
        </w:tc>
        <w:tc>
          <w:tcPr>
            <w:tcW w:w="3001" w:type="dxa"/>
          </w:tcPr>
          <w:p w14:paraId="32C92DAB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chronic granulomatous inflammation with multinucleated giant cells involving the adipose tissue</w:t>
            </w:r>
          </w:p>
        </w:tc>
        <w:tc>
          <w:tcPr>
            <w:tcW w:w="2567" w:type="dxa"/>
          </w:tcPr>
          <w:p w14:paraId="6AE9BD9A" w14:textId="77777777" w:rsidR="00AB5ED9" w:rsidRPr="00C91372" w:rsidRDefault="00AB5ED9" w:rsidP="00D7136A">
            <w:pPr>
              <w:ind w:left="3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3 months of oral prednisone (0.7 mg/kg/day): ineffective  </w:t>
            </w:r>
          </w:p>
          <w:p w14:paraId="241BBDE6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MTX (20 mg s.c. weekly) with prednisone (0.17 mg/kg/ day): effective </w:t>
            </w:r>
          </w:p>
        </w:tc>
      </w:tr>
      <w:tr w:rsidR="00AB5ED9" w:rsidRPr="002767E5" w14:paraId="35C8BDC6" w14:textId="77777777" w:rsidTr="00967204">
        <w:trPr>
          <w:trHeight w:val="1190"/>
        </w:trPr>
        <w:tc>
          <w:tcPr>
            <w:tcW w:w="445" w:type="dxa"/>
            <w:shd w:val="clear" w:color="auto" w:fill="D9D9D9" w:themeFill="background1" w:themeFillShade="D9"/>
          </w:tcPr>
          <w:p w14:paraId="565E207C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74112942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Ikonnikova,2021</w:t>
            </w:r>
          </w:p>
        </w:tc>
        <w:tc>
          <w:tcPr>
            <w:tcW w:w="1160" w:type="dxa"/>
          </w:tcPr>
          <w:p w14:paraId="5168BE9D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36/female</w:t>
            </w:r>
          </w:p>
        </w:tc>
        <w:tc>
          <w:tcPr>
            <w:tcW w:w="1616" w:type="dxa"/>
          </w:tcPr>
          <w:p w14:paraId="3A656DC5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nasolacrimal grooves</w:t>
            </w:r>
          </w:p>
        </w:tc>
        <w:tc>
          <w:tcPr>
            <w:tcW w:w="1974" w:type="dxa"/>
          </w:tcPr>
          <w:p w14:paraId="6030E526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Painful symmetrical edemas of both nasolacrimal grooves and foci of brown pigmentation corresponding to their boundaries </w:t>
            </w:r>
          </w:p>
        </w:tc>
        <w:tc>
          <w:tcPr>
            <w:tcW w:w="2690" w:type="dxa"/>
          </w:tcPr>
          <w:p w14:paraId="4ED3C0B0" w14:textId="3CFBEEA7" w:rsidR="00AB5ED9" w:rsidRPr="00C91372" w:rsidRDefault="00F604F0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AB5ED9" w:rsidRPr="00C91372">
              <w:rPr>
                <w:rFonts w:asciiTheme="majorBidi" w:hAnsiTheme="majorBidi" w:cstheme="majorBidi"/>
                <w:sz w:val="20"/>
                <w:szCs w:val="20"/>
              </w:rPr>
              <w:t>ypoechoic symmetrical heterogeneous formations of a rounded shape measuring 18 × 10 and 16 × 7 mm, moderate tissue swelling without a pathological increase in blood flow</w:t>
            </w:r>
          </w:p>
        </w:tc>
        <w:tc>
          <w:tcPr>
            <w:tcW w:w="3001" w:type="dxa"/>
          </w:tcPr>
          <w:p w14:paraId="2C9410A2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fibro-fatty and granulation tissue fragments with pronounced lymphomacrophage infiltration and giant multinucleated foreign body cells, with scattered, uniformly round vacuoles.</w:t>
            </w:r>
          </w:p>
        </w:tc>
        <w:tc>
          <w:tcPr>
            <w:tcW w:w="2567" w:type="dxa"/>
          </w:tcPr>
          <w:p w14:paraId="474ED185" w14:textId="77777777" w:rsidR="00AB5ED9" w:rsidRPr="00C91372" w:rsidRDefault="00AB5ED9" w:rsidP="00D7136A">
            <w:pPr>
              <w:ind w:left="-60"/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Excision / lower blepharoplasty </w:t>
            </w:r>
          </w:p>
        </w:tc>
      </w:tr>
      <w:tr w:rsidR="00AB5ED9" w:rsidRPr="002767E5" w14:paraId="3CF4C19E" w14:textId="77777777" w:rsidTr="00967204">
        <w:trPr>
          <w:trHeight w:val="1207"/>
        </w:trPr>
        <w:tc>
          <w:tcPr>
            <w:tcW w:w="445" w:type="dxa"/>
            <w:shd w:val="clear" w:color="auto" w:fill="D9D9D9" w:themeFill="background1" w:themeFillShade="D9"/>
          </w:tcPr>
          <w:p w14:paraId="71252254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77" w:type="dxa"/>
          </w:tcPr>
          <w:p w14:paraId="38A2E2B5" w14:textId="77777777" w:rsidR="00AB5ED9" w:rsidRPr="00C91372" w:rsidRDefault="00AB5ED9" w:rsidP="00D7136A">
            <w:pPr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</w:rPr>
              <w:t>Jun Ki Hong/</w:t>
            </w:r>
          </w:p>
          <w:p w14:paraId="5BE00CB3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2022</w:t>
            </w:r>
          </w:p>
        </w:tc>
        <w:tc>
          <w:tcPr>
            <w:tcW w:w="1160" w:type="dxa"/>
          </w:tcPr>
          <w:p w14:paraId="3D540BCA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51/</w:t>
            </w: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616" w:type="dxa"/>
          </w:tcPr>
          <w:p w14:paraId="5C551946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both nasolabial</w:t>
            </w:r>
          </w:p>
          <w:p w14:paraId="47B78AEA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folds</w:t>
            </w:r>
          </w:p>
        </w:tc>
        <w:tc>
          <w:tcPr>
            <w:tcW w:w="1974" w:type="dxa"/>
          </w:tcPr>
          <w:p w14:paraId="67590FD8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Skin-colored painful firm nodule with perilesional contracture in the left perioral area</w:t>
            </w:r>
          </w:p>
        </w:tc>
        <w:tc>
          <w:tcPr>
            <w:tcW w:w="2690" w:type="dxa"/>
          </w:tcPr>
          <w:p w14:paraId="5EC1AD54" w14:textId="2992D92A" w:rsidR="00AB5ED9" w:rsidRPr="00C91372" w:rsidRDefault="00F604F0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P</w:t>
            </w:r>
            <w:r w:rsidR="00AB5ED9"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oorly demarcated heterogenous hypoechoic lesions located within the subcutaneous layer, approximately 0.5 cm below the epidermis</w:t>
            </w:r>
          </w:p>
        </w:tc>
        <w:tc>
          <w:tcPr>
            <w:tcW w:w="3001" w:type="dxa"/>
          </w:tcPr>
          <w:p w14:paraId="472363E1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Biopsy not performed</w:t>
            </w:r>
          </w:p>
        </w:tc>
        <w:tc>
          <w:tcPr>
            <w:tcW w:w="2567" w:type="dxa"/>
          </w:tcPr>
          <w:p w14:paraId="33BB8BF3" w14:textId="371AD36F" w:rsidR="00AB5ED9" w:rsidRPr="00C91372" w:rsidRDefault="00AB5ED9" w:rsidP="00D7136A">
            <w:pPr>
              <w:ind w:left="-60" w:firstLine="60"/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</w:rPr>
              <w:t>Oral antibiotics, HIFU</w:t>
            </w:r>
            <w:r w:rsidR="009A3C41" w:rsidRPr="00C91372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  <w:vertAlign w:val="superscript"/>
              </w:rPr>
              <w:t>2</w:t>
            </w:r>
            <w:r w:rsidRPr="00C91372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</w:rPr>
              <w:t xml:space="preserve">, Quantum Molecular Resonance Technology (5 sessions at 2-week intervals: effective </w:t>
            </w:r>
          </w:p>
        </w:tc>
      </w:tr>
      <w:tr w:rsidR="00AB5ED9" w:rsidRPr="002767E5" w14:paraId="444D1F3B" w14:textId="77777777" w:rsidTr="00967204">
        <w:trPr>
          <w:trHeight w:val="586"/>
        </w:trPr>
        <w:tc>
          <w:tcPr>
            <w:tcW w:w="445" w:type="dxa"/>
            <w:shd w:val="clear" w:color="auto" w:fill="D9D9D9" w:themeFill="background1" w:themeFillShade="D9"/>
          </w:tcPr>
          <w:p w14:paraId="37283722" w14:textId="77777777" w:rsidR="00AB5ED9" w:rsidRPr="00C91372" w:rsidDel="00F12FEF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</w:t>
            </w:r>
          </w:p>
        </w:tc>
        <w:tc>
          <w:tcPr>
            <w:tcW w:w="1577" w:type="dxa"/>
          </w:tcPr>
          <w:p w14:paraId="1CD7D8D0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Shekarriz/ 2022 </w:t>
            </w:r>
          </w:p>
        </w:tc>
        <w:tc>
          <w:tcPr>
            <w:tcW w:w="1160" w:type="dxa"/>
          </w:tcPr>
          <w:p w14:paraId="1FA565A7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60/female </w:t>
            </w:r>
          </w:p>
        </w:tc>
        <w:tc>
          <w:tcPr>
            <w:tcW w:w="1616" w:type="dxa"/>
          </w:tcPr>
          <w:p w14:paraId="27397317" w14:textId="1B2E26D6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zygomatic arch and eminence, med. &amp; lat. (SOOF)</w:t>
            </w:r>
            <w:r w:rsidR="009A3C41" w:rsidRPr="00C9137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C91372">
              <w:rPr>
                <w:rFonts w:asciiTheme="majorBidi" w:hAnsiTheme="majorBidi" w:cstheme="majorBidi"/>
                <w:sz w:val="20"/>
                <w:szCs w:val="20"/>
              </w:rPr>
              <w:t>, superficial malar fat pad, nasolabial fold bilaterally</w:t>
            </w:r>
          </w:p>
        </w:tc>
        <w:tc>
          <w:tcPr>
            <w:tcW w:w="1974" w:type="dxa"/>
          </w:tcPr>
          <w:p w14:paraId="6200EE67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facial deformity, malarial edema, and bilateral firm, tender nodules (70 × 50 mm and 60 × 40 mm). </w:t>
            </w:r>
          </w:p>
        </w:tc>
        <w:tc>
          <w:tcPr>
            <w:tcW w:w="2690" w:type="dxa"/>
          </w:tcPr>
          <w:p w14:paraId="58C6D655" w14:textId="0036DB00" w:rsidR="00AB5ED9" w:rsidRPr="00C91372" w:rsidRDefault="004C5610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Edema</w:t>
            </w:r>
            <w:r w:rsidR="00AB5ED9"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in the periorbital area and </w:t>
            </w:r>
            <w:proofErr w:type="spellStart"/>
            <w:r w:rsidR="00AB5ED9"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hyperechogenicity</w:t>
            </w:r>
            <w:proofErr w:type="spellEnd"/>
            <w:r w:rsidR="00AB5ED9"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in </w:t>
            </w:r>
            <w:proofErr w:type="spellStart"/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suborbicularis</w:t>
            </w:r>
            <w:proofErr w:type="spellEnd"/>
            <w:r w:rsidR="00AB5ED9"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oculi fat with a mass about 20 mm in length and multiple bright hyperechoic spots with mini-comet-tail artifacts in the hypoechoic matrix </w:t>
            </w:r>
          </w:p>
        </w:tc>
        <w:tc>
          <w:tcPr>
            <w:tcW w:w="3001" w:type="dxa"/>
          </w:tcPr>
          <w:p w14:paraId="5F1970D1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  <w:rtl/>
                <w:lang w:bidi="fa-IR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Biopsy not performed.</w:t>
            </w:r>
          </w:p>
        </w:tc>
        <w:tc>
          <w:tcPr>
            <w:tcW w:w="2567" w:type="dxa"/>
          </w:tcPr>
          <w:p w14:paraId="6E09D804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 xml:space="preserve">Local injection of triamcinolone (1 mg/ cm2): ineffective </w:t>
            </w:r>
          </w:p>
          <w:p w14:paraId="0AB10658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US-guided triamcinolone + 4 weeks minocycline: effective</w:t>
            </w:r>
          </w:p>
        </w:tc>
      </w:tr>
      <w:tr w:rsidR="00AB5ED9" w:rsidRPr="002767E5" w14:paraId="4E1D582F" w14:textId="77777777" w:rsidTr="00967204">
        <w:trPr>
          <w:trHeight w:val="586"/>
        </w:trPr>
        <w:tc>
          <w:tcPr>
            <w:tcW w:w="445" w:type="dxa"/>
            <w:shd w:val="clear" w:color="auto" w:fill="D9D9D9" w:themeFill="background1" w:themeFillShade="D9"/>
          </w:tcPr>
          <w:p w14:paraId="5DB3FC4A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77" w:type="dxa"/>
          </w:tcPr>
          <w:p w14:paraId="5CE28543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Ianhez/ 2024</w:t>
            </w:r>
          </w:p>
        </w:tc>
        <w:tc>
          <w:tcPr>
            <w:tcW w:w="1160" w:type="dxa"/>
          </w:tcPr>
          <w:p w14:paraId="791F4822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4 patients</w:t>
            </w:r>
          </w:p>
        </w:tc>
        <w:tc>
          <w:tcPr>
            <w:tcW w:w="1616" w:type="dxa"/>
          </w:tcPr>
          <w:p w14:paraId="401F36AA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medial limit of the temporal region</w:t>
            </w:r>
          </w:p>
        </w:tc>
        <w:tc>
          <w:tcPr>
            <w:tcW w:w="1974" w:type="dxa"/>
          </w:tcPr>
          <w:p w14:paraId="0880EA68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Not mentioned</w:t>
            </w:r>
          </w:p>
        </w:tc>
        <w:tc>
          <w:tcPr>
            <w:tcW w:w="2690" w:type="dxa"/>
          </w:tcPr>
          <w:p w14:paraId="54AD58AB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poorly defined hypoechoic granulomatous tissue</w:t>
            </w:r>
          </w:p>
        </w:tc>
        <w:tc>
          <w:tcPr>
            <w:tcW w:w="3001" w:type="dxa"/>
          </w:tcPr>
          <w:p w14:paraId="192F7D80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Not mentioned</w:t>
            </w:r>
          </w:p>
        </w:tc>
        <w:tc>
          <w:tcPr>
            <w:tcW w:w="2567" w:type="dxa"/>
          </w:tcPr>
          <w:p w14:paraId="4DEE681F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Not mentioned</w:t>
            </w:r>
          </w:p>
        </w:tc>
      </w:tr>
      <w:tr w:rsidR="00AB5ED9" w:rsidRPr="002767E5" w14:paraId="6BAB63ED" w14:textId="77777777" w:rsidTr="00967204">
        <w:trPr>
          <w:trHeight w:val="586"/>
        </w:trPr>
        <w:tc>
          <w:tcPr>
            <w:tcW w:w="445" w:type="dxa"/>
            <w:shd w:val="clear" w:color="auto" w:fill="D9D9D9" w:themeFill="background1" w:themeFillShade="D9"/>
          </w:tcPr>
          <w:p w14:paraId="56CCE4A1" w14:textId="77777777" w:rsidR="00AB5ED9" w:rsidRPr="00C91372" w:rsidDel="00F12FEF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77" w:type="dxa"/>
          </w:tcPr>
          <w:p w14:paraId="0D6BE15D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Cerón Bohórquez,2024</w:t>
            </w:r>
          </w:p>
        </w:tc>
        <w:tc>
          <w:tcPr>
            <w:tcW w:w="1160" w:type="dxa"/>
          </w:tcPr>
          <w:p w14:paraId="7EB15D56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46/female</w:t>
            </w:r>
          </w:p>
        </w:tc>
        <w:tc>
          <w:tcPr>
            <w:tcW w:w="1616" w:type="dxa"/>
          </w:tcPr>
          <w:p w14:paraId="7556A10D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gonial angle, pre-jowl sulcus, and chin</w:t>
            </w:r>
          </w:p>
        </w:tc>
        <w:tc>
          <w:tcPr>
            <w:tcW w:w="1974" w:type="dxa"/>
          </w:tcPr>
          <w:p w14:paraId="176D76D2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firm, nonpainful, non-fluctuant nodules accompanied by bluish skin discoloration.</w:t>
            </w:r>
          </w:p>
        </w:tc>
        <w:tc>
          <w:tcPr>
            <w:tcW w:w="2690" w:type="dxa"/>
          </w:tcPr>
          <w:p w14:paraId="5D741CF2" w14:textId="7EC6155A" w:rsidR="00AB5ED9" w:rsidRPr="00C91372" w:rsidRDefault="004C5610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Multiple</w:t>
            </w:r>
            <w:r w:rsidR="00AB5ED9"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hypoechoic nodules of varying size with posterior acoustic shadowing, irregular borders, bright hyperechoic spots, and “mini comet tail” artifacts along the borders</w:t>
            </w:r>
            <w:r w:rsidR="00746A76" w:rsidRPr="00C9137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AB5ED9"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located in the subcutaneous fat and SMAS</w:t>
            </w:r>
            <w:r w:rsidR="009A3C41" w:rsidRPr="00C9137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  <w:r w:rsidR="00AB5ED9" w:rsidRPr="00C91372">
              <w:rPr>
                <w:rFonts w:asciiTheme="majorBidi" w:hAnsiTheme="majorBidi" w:cstheme="majorBidi"/>
                <w:sz w:val="20"/>
                <w:szCs w:val="20"/>
              </w:rPr>
              <w:t xml:space="preserve"> layer of the lower face</w:t>
            </w:r>
          </w:p>
          <w:p w14:paraId="4A8754C4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Color Doppler revealed perinodular hypervascularity.</w:t>
            </w:r>
          </w:p>
        </w:tc>
        <w:tc>
          <w:tcPr>
            <w:tcW w:w="3001" w:type="dxa"/>
          </w:tcPr>
          <w:p w14:paraId="44CBCFC6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nodular accumulations of histiocytic cells, multinucleated giant cells, and optically empty spaces</w:t>
            </w:r>
          </w:p>
        </w:tc>
        <w:tc>
          <w:tcPr>
            <w:tcW w:w="2567" w:type="dxa"/>
          </w:tcPr>
          <w:p w14:paraId="59EEC056" w14:textId="77777777" w:rsidR="00AB5ED9" w:rsidRPr="00C91372" w:rsidRDefault="00AB5ED9" w:rsidP="00D713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sz w:val="20"/>
                <w:szCs w:val="20"/>
              </w:rPr>
              <w:t>4 intralesional steroid injections: ineffective</w:t>
            </w:r>
          </w:p>
          <w:p w14:paraId="3755822D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>oral prednisolone and doxycycline for 2 months + three monthly ultrasound-guided treatment sessions:</w:t>
            </w:r>
          </w:p>
          <w:p w14:paraId="666FD781" w14:textId="77777777" w:rsidR="00AB5ED9" w:rsidRPr="00C91372" w:rsidRDefault="00AB5ED9" w:rsidP="00D7136A">
            <w:pPr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Two sessions of triamcinolone and hyaluronidase, for the third session, fluorouracil was added: </w:t>
            </w:r>
            <w:r w:rsidRPr="00C91372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effective</w:t>
            </w:r>
          </w:p>
        </w:tc>
      </w:tr>
    </w:tbl>
    <w:p w14:paraId="292562CD" w14:textId="37C70A93" w:rsidR="00AB5ED9" w:rsidRPr="00D7136A" w:rsidRDefault="00AB5ED9" w:rsidP="00AB5ED9">
      <w:pPr>
        <w:rPr>
          <w:rFonts w:asciiTheme="majorBidi" w:hAnsiTheme="majorBidi" w:cstheme="majorBidi"/>
          <w:sz w:val="20"/>
          <w:szCs w:val="20"/>
        </w:rPr>
      </w:pPr>
    </w:p>
    <w:p w14:paraId="544E520E" w14:textId="69ED8364" w:rsidR="000F00C0" w:rsidRDefault="0062523E">
      <w:r w:rsidRPr="00D7136A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4C14F0" wp14:editId="37CDD545">
                <wp:simplePos x="0" y="0"/>
                <wp:positionH relativeFrom="column">
                  <wp:posOffset>-12700</wp:posOffset>
                </wp:positionH>
                <wp:positionV relativeFrom="paragraph">
                  <wp:posOffset>64770</wp:posOffset>
                </wp:positionV>
                <wp:extent cx="6597650" cy="1682750"/>
                <wp:effectExtent l="0" t="0" r="12700" b="12700"/>
                <wp:wrapNone/>
                <wp:docPr id="401088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7650" cy="1682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4E962FA" w14:textId="66D46F7E" w:rsidR="00286E16" w:rsidRPr="009A3C41" w:rsidRDefault="0062523E" w:rsidP="009A3C41">
                            <w:r w:rsidRPr="00C91372">
                              <w:t>Supplementary Table</w:t>
                            </w:r>
                            <w:r w:rsidR="00AB5ED9" w:rsidRPr="00C91372">
                              <w:t xml:space="preserve"> 1. Reported cases of PCL-induced granuloma</w:t>
                            </w:r>
                            <w:r w:rsidR="009A3C41" w:rsidRPr="00C91372">
                              <w:t xml:space="preserve">, </w:t>
                            </w:r>
                            <w:r w:rsidR="00E54FDA" w:rsidRPr="00C91372">
                              <w:t>MTX</w:t>
                            </w:r>
                            <w:r w:rsidR="00B9217F" w:rsidRPr="00C91372">
                              <w:t>:</w:t>
                            </w:r>
                            <w:r w:rsidR="00E54FDA" w:rsidRPr="00C91372">
                              <w:t xml:space="preserve"> methotrexate</w:t>
                            </w:r>
                            <w:r w:rsidR="009A3C41" w:rsidRPr="00C91372">
                              <w:t xml:space="preserve">, </w:t>
                            </w:r>
                            <w:r w:rsidR="00E54FDA" w:rsidRPr="00C91372">
                              <w:t>HIFU</w:t>
                            </w:r>
                            <w:r w:rsidR="00B9217F" w:rsidRPr="00C91372">
                              <w:t>:</w:t>
                            </w:r>
                            <w:r w:rsidR="00152FCB" w:rsidRPr="00C91372">
                              <w:t xml:space="preserve"> High-intensity focused ultrasound</w:t>
                            </w:r>
                            <w:r w:rsidR="009A3C41" w:rsidRPr="00C91372">
                              <w:t xml:space="preserve">, </w:t>
                            </w:r>
                            <w:r w:rsidR="00B724FA" w:rsidRPr="00C91372">
                              <w:t>SOOF</w:t>
                            </w:r>
                            <w:r w:rsidR="00B9217F" w:rsidRPr="00C91372">
                              <w:t>:</w:t>
                            </w:r>
                            <w:r w:rsidR="00B724FA" w:rsidRPr="00C91372">
                              <w:t xml:space="preserve"> </w:t>
                            </w:r>
                            <w:proofErr w:type="spellStart"/>
                            <w:r w:rsidR="00B724FA" w:rsidRPr="00C91372">
                              <w:t>Suborbicularis</w:t>
                            </w:r>
                            <w:proofErr w:type="spellEnd"/>
                            <w:r w:rsidR="00B724FA" w:rsidRPr="00C91372">
                              <w:t xml:space="preserve"> oculi fat</w:t>
                            </w:r>
                            <w:r w:rsidR="009A3C41" w:rsidRPr="00C91372">
                              <w:t xml:space="preserve">, </w:t>
                            </w:r>
                            <w:r w:rsidR="00286E16" w:rsidRPr="00C91372">
                              <w:t>SMAS</w:t>
                            </w:r>
                            <w:r w:rsidR="00B9217F" w:rsidRPr="00C91372">
                              <w:t>:</w:t>
                            </w:r>
                            <w:r w:rsidR="00286E16" w:rsidRPr="00C91372">
                              <w:t xml:space="preserve"> superficial musculoaponeurotic syst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4C14F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pt;margin-top:5.1pt;width:519.5pt;height:13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" fillcolor="white [3201]" strokecolor="white [3212]" strokeweight=".5pt">
                <v:textbox>
                  <w:txbxContent>
                    <w:p w14:paraId="04E962FA" w14:textId="66D46F7E" w:rsidR="00286E16" w:rsidRPr="009A3C41" w:rsidRDefault="0062523E" w:rsidP="009A3C41">
                      <w:r w:rsidRPr="00C91372">
                        <w:t>Supplementary Table</w:t>
                      </w:r>
                      <w:r w:rsidR="00AB5ED9" w:rsidRPr="00C91372">
                        <w:t xml:space="preserve"> 1. Reported cases of PCL-induced granuloma</w:t>
                      </w:r>
                      <w:r w:rsidR="009A3C41" w:rsidRPr="00C91372">
                        <w:t xml:space="preserve">, </w:t>
                      </w:r>
                      <w:r w:rsidR="00E54FDA" w:rsidRPr="00C91372">
                        <w:t>MTX</w:t>
                      </w:r>
                      <w:r w:rsidR="00B9217F" w:rsidRPr="00C91372">
                        <w:t>:</w:t>
                      </w:r>
                      <w:r w:rsidR="00E54FDA" w:rsidRPr="00C91372">
                        <w:t xml:space="preserve"> methotrexate</w:t>
                      </w:r>
                      <w:r w:rsidR="009A3C41" w:rsidRPr="00C91372">
                        <w:t xml:space="preserve">, </w:t>
                      </w:r>
                      <w:r w:rsidR="00E54FDA" w:rsidRPr="00C91372">
                        <w:t>HIFU</w:t>
                      </w:r>
                      <w:r w:rsidR="00B9217F" w:rsidRPr="00C91372">
                        <w:t>:</w:t>
                      </w:r>
                      <w:r w:rsidR="00152FCB" w:rsidRPr="00C91372">
                        <w:t xml:space="preserve"> High-intensity focused ultrasound</w:t>
                      </w:r>
                      <w:r w:rsidR="009A3C41" w:rsidRPr="00C91372">
                        <w:t xml:space="preserve">, </w:t>
                      </w:r>
                      <w:r w:rsidR="00B724FA" w:rsidRPr="00C91372">
                        <w:t>SOOF</w:t>
                      </w:r>
                      <w:r w:rsidR="00B9217F" w:rsidRPr="00C91372">
                        <w:t>:</w:t>
                      </w:r>
                      <w:r w:rsidR="00B724FA" w:rsidRPr="00C91372">
                        <w:t xml:space="preserve"> </w:t>
                      </w:r>
                      <w:proofErr w:type="spellStart"/>
                      <w:r w:rsidR="00B724FA" w:rsidRPr="00C91372">
                        <w:t>Suborbicularis</w:t>
                      </w:r>
                      <w:proofErr w:type="spellEnd"/>
                      <w:r w:rsidR="00B724FA" w:rsidRPr="00C91372">
                        <w:t xml:space="preserve"> oculi fat</w:t>
                      </w:r>
                      <w:r w:rsidR="009A3C41" w:rsidRPr="00C91372">
                        <w:t xml:space="preserve">, </w:t>
                      </w:r>
                      <w:r w:rsidR="00286E16" w:rsidRPr="00C91372">
                        <w:t>SMAS</w:t>
                      </w:r>
                      <w:r w:rsidR="00B9217F" w:rsidRPr="00C91372">
                        <w:t>:</w:t>
                      </w:r>
                      <w:r w:rsidR="00286E16" w:rsidRPr="00C91372">
                        <w:t xml:space="preserve"> superficial musculoaponeurotic system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F00C0" w:rsidSect="00D7136A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3sjSztDA3NjY3NbVU0lEKTi0uzszPAykwrgUAKntcUCwAAAA="/>
  </w:docVars>
  <w:rsids>
    <w:rsidRoot w:val="00AE5CF8"/>
    <w:rsid w:val="00035B44"/>
    <w:rsid w:val="000E18E8"/>
    <w:rsid w:val="000F00C0"/>
    <w:rsid w:val="00152FCB"/>
    <w:rsid w:val="001666A7"/>
    <w:rsid w:val="00286E16"/>
    <w:rsid w:val="004C5610"/>
    <w:rsid w:val="00533227"/>
    <w:rsid w:val="0062523E"/>
    <w:rsid w:val="00746A76"/>
    <w:rsid w:val="007D4B26"/>
    <w:rsid w:val="00967204"/>
    <w:rsid w:val="009A3C41"/>
    <w:rsid w:val="00AB5ED9"/>
    <w:rsid w:val="00AE5CF8"/>
    <w:rsid w:val="00B724FA"/>
    <w:rsid w:val="00B9217F"/>
    <w:rsid w:val="00C91372"/>
    <w:rsid w:val="00D339A6"/>
    <w:rsid w:val="00E54FDA"/>
    <w:rsid w:val="00F604F0"/>
    <w:rsid w:val="00FB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7ED010"/>
  <w15:chartTrackingRefBased/>
  <w15:docId w15:val="{30FB851C-8E7F-4620-AFD4-8A39D27C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54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habibi</dc:creator>
  <cp:keywords/>
  <dc:description/>
  <cp:lastModifiedBy>Matt Harris</cp:lastModifiedBy>
  <cp:revision>16</cp:revision>
  <dcterms:created xsi:type="dcterms:W3CDTF">2025-03-25T19:23:00Z</dcterms:created>
  <dcterms:modified xsi:type="dcterms:W3CDTF">2026-06-1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ee82c88a246d579c41569f68f5570270f2fcf647c4b2bc5e635e6cee8068f1</vt:lpwstr>
  </property>
</Properties>
</file>